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9778C" w14:textId="77777777" w:rsidR="00B829A2" w:rsidRDefault="00B829A2" w:rsidP="00B829A2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3DBBF613" w14:textId="724FD1B1" w:rsidR="00B829A2" w:rsidRPr="007259FD" w:rsidRDefault="00B829A2" w:rsidP="00B829A2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lang w:val="pt-BR"/>
        </w:rPr>
        <w:t>S</w:t>
      </w:r>
      <w:r>
        <w:rPr>
          <w:rFonts w:ascii="Times New Roman" w:hAnsi="Times New Roman" w:cs="Times New Roman"/>
          <w:sz w:val="24"/>
          <w:szCs w:val="24"/>
          <w:lang w:val="pt-BR"/>
        </w:rPr>
        <w:t>upplemental table 1.</w:t>
      </w:r>
      <w:r w:rsidRPr="00890E8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259FD">
        <w:rPr>
          <w:rFonts w:ascii="Times New Roman" w:hAnsi="Times New Roman" w:cs="Times New Roman"/>
          <w:color w:val="000000" w:themeColor="text1"/>
          <w:sz w:val="24"/>
          <w:szCs w:val="24"/>
        </w:rPr>
        <w:t>ensitivity of FDG and PSMA at different Gleason scores and in different PSA risk groups.</w:t>
      </w:r>
    </w:p>
    <w:p w14:paraId="1C144628" w14:textId="77777777" w:rsidR="00B829A2" w:rsidRPr="00B829A2" w:rsidRDefault="00B829A2">
      <w:pPr>
        <w:rPr>
          <w:rFonts w:hint="eastAsia"/>
          <w:lang w:val="pt-BR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671"/>
        <w:gridCol w:w="1672"/>
        <w:gridCol w:w="1672"/>
        <w:gridCol w:w="1672"/>
      </w:tblGrid>
      <w:tr w:rsidR="00501A5D" w14:paraId="7E032038" w14:textId="77777777" w:rsidTr="00E00F7A">
        <w:tc>
          <w:tcPr>
            <w:tcW w:w="27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DFAC58" w14:textId="682D2F3A" w:rsidR="00501A5D" w:rsidRDefault="00501A5D" w:rsidP="002170A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395B2" w14:textId="77777777" w:rsidR="00501A5D" w:rsidRDefault="00501A5D" w:rsidP="002170A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1CF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961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-FDG PET/CT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28C75" w14:textId="77777777" w:rsidR="00501A5D" w:rsidRDefault="00501A5D" w:rsidP="002170A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1CF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  <w:r w:rsidRPr="00961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SMA PET/CT</w:t>
            </w:r>
          </w:p>
        </w:tc>
      </w:tr>
      <w:tr w:rsidR="00501A5D" w14:paraId="3330F465" w14:textId="77777777" w:rsidTr="00E00F7A">
        <w:tc>
          <w:tcPr>
            <w:tcW w:w="2789" w:type="dxa"/>
            <w:vMerge/>
            <w:tcBorders>
              <w:bottom w:val="single" w:sz="4" w:space="0" w:color="auto"/>
            </w:tcBorders>
          </w:tcPr>
          <w:p w14:paraId="58F812A2" w14:textId="77777777" w:rsidR="00501A5D" w:rsidRPr="008F108F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FEFA84B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rmal imaging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8181E1C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h (delayed imaging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0480259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rmal imaging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58ED291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h (delayed imaging)</w:t>
            </w:r>
          </w:p>
        </w:tc>
      </w:tr>
      <w:tr w:rsidR="00E00F7A" w14:paraId="5CAC1EBD" w14:textId="77777777" w:rsidTr="00E00F7A">
        <w:tc>
          <w:tcPr>
            <w:tcW w:w="2789" w:type="dxa"/>
            <w:tcBorders>
              <w:top w:val="single" w:sz="4" w:space="0" w:color="auto"/>
            </w:tcBorders>
          </w:tcPr>
          <w:p w14:paraId="7B0C56D1" w14:textId="2879B3B7" w:rsidR="00E00F7A" w:rsidRDefault="00E00F7A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08F">
              <w:rPr>
                <w:rFonts w:ascii="Times New Roman" w:hAnsi="Times New Roman" w:cs="Times New Roman"/>
                <w:sz w:val="24"/>
                <w:szCs w:val="24"/>
              </w:rPr>
              <w:t>Gleason score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36B7B73" w14:textId="77777777" w:rsidR="00E00F7A" w:rsidRDefault="00E00F7A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D6BB76D" w14:textId="77777777" w:rsidR="00E00F7A" w:rsidRDefault="00E00F7A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868C9D5" w14:textId="77777777" w:rsidR="00E00F7A" w:rsidRDefault="00E00F7A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713C652" w14:textId="77777777" w:rsidR="00E00F7A" w:rsidRDefault="00E00F7A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A5D" w14:paraId="4CE8185E" w14:textId="77777777" w:rsidTr="00E00F7A">
        <w:tc>
          <w:tcPr>
            <w:tcW w:w="2789" w:type="dxa"/>
          </w:tcPr>
          <w:p w14:paraId="781CA83F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789" w:type="dxa"/>
          </w:tcPr>
          <w:p w14:paraId="7E6F65C1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2790" w:type="dxa"/>
          </w:tcPr>
          <w:p w14:paraId="129F9A79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90" w:type="dxa"/>
          </w:tcPr>
          <w:p w14:paraId="0FF5C317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624A067F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</w:tr>
      <w:tr w:rsidR="00501A5D" w14:paraId="1CBA192A" w14:textId="77777777" w:rsidTr="002170A7">
        <w:tc>
          <w:tcPr>
            <w:tcW w:w="2789" w:type="dxa"/>
          </w:tcPr>
          <w:p w14:paraId="7EFBAD01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789" w:type="dxa"/>
          </w:tcPr>
          <w:p w14:paraId="1828FDEC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  <w:tc>
          <w:tcPr>
            <w:tcW w:w="2790" w:type="dxa"/>
          </w:tcPr>
          <w:p w14:paraId="77A1F244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8%</w:t>
            </w:r>
          </w:p>
        </w:tc>
        <w:tc>
          <w:tcPr>
            <w:tcW w:w="2790" w:type="dxa"/>
          </w:tcPr>
          <w:p w14:paraId="1AD80900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6CDE06DC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%</w:t>
            </w:r>
          </w:p>
        </w:tc>
      </w:tr>
      <w:tr w:rsidR="00501A5D" w14:paraId="6B616C76" w14:textId="77777777" w:rsidTr="002170A7">
        <w:tc>
          <w:tcPr>
            <w:tcW w:w="2789" w:type="dxa"/>
          </w:tcPr>
          <w:p w14:paraId="2A6421D2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89" w:type="dxa"/>
          </w:tcPr>
          <w:p w14:paraId="5E724CA7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90" w:type="dxa"/>
          </w:tcPr>
          <w:p w14:paraId="61F39AED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598B6464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5397388D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</w:tr>
      <w:tr w:rsidR="00501A5D" w14:paraId="263C708A" w14:textId="77777777" w:rsidTr="00B829A2">
        <w:tc>
          <w:tcPr>
            <w:tcW w:w="2789" w:type="dxa"/>
          </w:tcPr>
          <w:p w14:paraId="138AD2A5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789" w:type="dxa"/>
          </w:tcPr>
          <w:p w14:paraId="4FBFCD72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0C396F86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12782ABE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270C844E" w14:textId="77777777" w:rsidR="00501A5D" w:rsidRDefault="00501A5D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</w:tr>
      <w:tr w:rsidR="00B829A2" w14:paraId="34B6FB37" w14:textId="77777777" w:rsidTr="00B829A2">
        <w:tc>
          <w:tcPr>
            <w:tcW w:w="2789" w:type="dxa"/>
          </w:tcPr>
          <w:p w14:paraId="65858A64" w14:textId="37401021" w:rsidR="00B829A2" w:rsidRDefault="00B829A2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789" w:type="dxa"/>
          </w:tcPr>
          <w:p w14:paraId="4F1B123E" w14:textId="77777777" w:rsidR="00B829A2" w:rsidRDefault="00B829A2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97AE49" w14:textId="77777777" w:rsidR="00B829A2" w:rsidRDefault="00B829A2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2061796" w14:textId="77777777" w:rsidR="00B829A2" w:rsidRDefault="00B829A2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C3B300" w14:textId="77777777" w:rsidR="00B829A2" w:rsidRDefault="00B829A2" w:rsidP="00217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9A2" w14:paraId="053AACA2" w14:textId="77777777" w:rsidTr="00B829A2">
        <w:tc>
          <w:tcPr>
            <w:tcW w:w="2789" w:type="dxa"/>
          </w:tcPr>
          <w:p w14:paraId="69C22520" w14:textId="18DDD351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2789" w:type="dxa"/>
          </w:tcPr>
          <w:p w14:paraId="58172AB2" w14:textId="110076DD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790" w:type="dxa"/>
          </w:tcPr>
          <w:p w14:paraId="0BCDC1FD" w14:textId="59DCA4BF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9%</w:t>
            </w:r>
          </w:p>
        </w:tc>
        <w:tc>
          <w:tcPr>
            <w:tcW w:w="2790" w:type="dxa"/>
          </w:tcPr>
          <w:p w14:paraId="6F97B9C9" w14:textId="00A91087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</w:tcPr>
          <w:p w14:paraId="2ABF3AAC" w14:textId="70EBB60D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</w:tr>
      <w:tr w:rsidR="00B829A2" w14:paraId="5A432362" w14:textId="77777777" w:rsidTr="00B829A2">
        <w:tc>
          <w:tcPr>
            <w:tcW w:w="2789" w:type="dxa"/>
          </w:tcPr>
          <w:p w14:paraId="33A3AF30" w14:textId="1DB3F49B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- 20</w:t>
            </w:r>
          </w:p>
        </w:tc>
        <w:tc>
          <w:tcPr>
            <w:tcW w:w="2789" w:type="dxa"/>
          </w:tcPr>
          <w:p w14:paraId="29849549" w14:textId="1BBBA245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3%</w:t>
            </w:r>
          </w:p>
        </w:tc>
        <w:tc>
          <w:tcPr>
            <w:tcW w:w="2790" w:type="dxa"/>
          </w:tcPr>
          <w:p w14:paraId="5E5FEAFB" w14:textId="084D013E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1%</w:t>
            </w:r>
          </w:p>
        </w:tc>
        <w:tc>
          <w:tcPr>
            <w:tcW w:w="2790" w:type="dxa"/>
          </w:tcPr>
          <w:p w14:paraId="20C69ABE" w14:textId="0D3568A4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6%</w:t>
            </w:r>
          </w:p>
        </w:tc>
        <w:tc>
          <w:tcPr>
            <w:tcW w:w="2790" w:type="dxa"/>
          </w:tcPr>
          <w:p w14:paraId="7E2B32A7" w14:textId="54FC0922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6%</w:t>
            </w:r>
          </w:p>
        </w:tc>
      </w:tr>
      <w:tr w:rsidR="00B829A2" w14:paraId="1F75322F" w14:textId="77777777" w:rsidTr="00B829A2">
        <w:tc>
          <w:tcPr>
            <w:tcW w:w="2789" w:type="dxa"/>
            <w:tcBorders>
              <w:bottom w:val="single" w:sz="4" w:space="0" w:color="auto"/>
            </w:tcBorders>
          </w:tcPr>
          <w:p w14:paraId="438A9469" w14:textId="6E12F164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366C5EA1" w14:textId="67C36BA2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6772233" w14:textId="4F050BAE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367E4F4" w14:textId="0F9DE649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3C74A2B" w14:textId="37982A5A" w:rsidR="00B829A2" w:rsidRDefault="00B829A2" w:rsidP="00B829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</w:tr>
    </w:tbl>
    <w:p w14:paraId="552EA995" w14:textId="77777777" w:rsidR="00501A5D" w:rsidRDefault="00501A5D" w:rsidP="00B829A2"/>
    <w:p w14:paraId="3B924474" w14:textId="77777777" w:rsidR="00CF0A38" w:rsidRDefault="00CF0A38" w:rsidP="00B829A2">
      <w:pPr>
        <w:rPr>
          <w:rFonts w:hint="eastAsia"/>
        </w:rPr>
      </w:pPr>
    </w:p>
    <w:p w14:paraId="6FB924D4" w14:textId="33B7B1CC" w:rsidR="00CF0A38" w:rsidRDefault="00CF0A38" w:rsidP="00B829A2">
      <w:pPr>
        <w:rPr>
          <w:rFonts w:hint="eastAsia"/>
        </w:rPr>
      </w:pPr>
      <w:r w:rsidRPr="00CF0A38">
        <w:rPr>
          <w:rFonts w:ascii="Times New Roman" w:hAnsi="Times New Roman" w:cs="Times New Roman" w:hint="eastAsia"/>
          <w:sz w:val="24"/>
          <w:szCs w:val="24"/>
          <w:lang w:val="pt-BR"/>
        </w:rPr>
        <w:t>The</w:t>
      </w:r>
      <w:r w:rsidRPr="00CF0A38">
        <w:rPr>
          <w:rFonts w:ascii="Times New Roman" w:hAnsi="Times New Roman" w:cs="Times New Roman"/>
          <w:sz w:val="24"/>
          <w:szCs w:val="24"/>
          <w:lang w:val="pt-BR"/>
        </w:rPr>
        <w:t xml:space="preserve"> comprehensive breakdown of Gleason scores and their distribution across patient demographics</w:t>
      </w:r>
      <w:r w:rsidRPr="0080557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.</w:t>
      </w:r>
    </w:p>
    <w:tbl>
      <w:tblPr>
        <w:tblW w:w="3400" w:type="dxa"/>
        <w:tblLook w:val="04A0" w:firstRow="1" w:lastRow="0" w:firstColumn="1" w:lastColumn="0" w:noHBand="0" w:noVBand="1"/>
      </w:tblPr>
      <w:tblGrid>
        <w:gridCol w:w="997"/>
        <w:gridCol w:w="960"/>
        <w:gridCol w:w="1480"/>
      </w:tblGrid>
      <w:tr w:rsidR="00CF0A38" w:rsidRPr="00CF0A38" w14:paraId="4C5CF371" w14:textId="77777777" w:rsidTr="00CF0A38">
        <w:trPr>
          <w:trHeight w:val="288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C8B09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2C569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01E93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eason Score</w:t>
            </w:r>
          </w:p>
        </w:tc>
      </w:tr>
      <w:tr w:rsidR="00CF0A38" w:rsidRPr="00CF0A38" w14:paraId="5B484024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F417A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3D620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E75F8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2740D6DB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D1823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7D495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73E5B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62485A1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7F519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6928D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112B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+3</w:t>
            </w:r>
          </w:p>
        </w:tc>
      </w:tr>
      <w:tr w:rsidR="00CF0A38" w:rsidRPr="00CF0A38" w14:paraId="42717F3A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B5DDA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4543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1E821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32D2BE34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2AA9D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C35C4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B8C7B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5C4CDEA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D79AF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61F4C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F7CBA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03F509E6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0742E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9D75C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BC041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3841D2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896AA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CCBDE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9DA30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4</w:t>
            </w:r>
          </w:p>
        </w:tc>
      </w:tr>
      <w:tr w:rsidR="00CF0A38" w:rsidRPr="00CF0A38" w14:paraId="3060339A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F6AA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8BBB2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976DE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78ECFD67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A8580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45465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A8CDD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79DB561F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C24BE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E5F37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BB132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5</w:t>
            </w:r>
          </w:p>
        </w:tc>
      </w:tr>
      <w:tr w:rsidR="00CF0A38" w:rsidRPr="00CF0A38" w14:paraId="16F6225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83ECF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72DA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E483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63CA1B9D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8FC60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AC1E3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109FA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B20AE5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92549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C3F6A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DB322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75B5372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CCBF6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D6D78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1780C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F312F57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12991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88800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A4FAA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2E1ED9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F1DF7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15CCC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5E39F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7C0A41BF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64197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32984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0849F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7819C45D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9456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396F5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71496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+3</w:t>
            </w:r>
          </w:p>
        </w:tc>
      </w:tr>
      <w:tr w:rsidR="00CF0A38" w:rsidRPr="00CF0A38" w14:paraId="1A4007A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8F1CB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4D9F4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437D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5</w:t>
            </w:r>
          </w:p>
        </w:tc>
      </w:tr>
      <w:tr w:rsidR="00CF0A38" w:rsidRPr="00CF0A38" w14:paraId="4EBE55D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728F4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EE4E3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3B3DC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2E01A198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F0ACE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67E9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D39B8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5F0350D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A1161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DA5BD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01D98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4E531B3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40E31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545F1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D0D39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+3</w:t>
            </w:r>
          </w:p>
        </w:tc>
      </w:tr>
      <w:tr w:rsidR="00CF0A38" w:rsidRPr="00CF0A38" w14:paraId="1461E9C7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478CA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ECD38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C374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29675024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522D3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9E74F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FA38F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3F68A4E6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7A3FB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EAD94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9F0AA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14CB4F34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8AEB8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ADAC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27253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48A48D63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AA356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CFEDD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E40BC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40F161D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D0DC8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A88DB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5196B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09AC96BB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D01C2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D4877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5DB9C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4469641E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1F477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04AD2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7317E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+2</w:t>
            </w:r>
          </w:p>
        </w:tc>
      </w:tr>
      <w:tr w:rsidR="00CF0A38" w:rsidRPr="00CF0A38" w14:paraId="4E20D522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32B35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1694F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5D1CA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44A1D25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9D687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BDABB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2844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3</w:t>
            </w:r>
          </w:p>
        </w:tc>
      </w:tr>
      <w:tr w:rsidR="00CF0A38" w:rsidRPr="00CF0A38" w14:paraId="366DB567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4CDD7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DA2EC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2240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357DFFB8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D5107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E5ECE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BEA99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0FA9737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C8103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229D5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FAF58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421121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BE692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D4D25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97017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39B760C6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BFFBF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31CCA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851D0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4DA29EC0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084D7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1B22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6BE0F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08B7363A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B113F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582AB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6AD69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3A3D72D8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A7FA9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45D43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C106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5882B4B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6BA0E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07E4D4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E273F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60310958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F19E2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4E44E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B6CF0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4</w:t>
            </w:r>
          </w:p>
        </w:tc>
      </w:tr>
      <w:tr w:rsidR="00CF0A38" w:rsidRPr="00CF0A38" w14:paraId="6C6C6CBD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4071F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60503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F23F1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2DC05253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947EC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CF81C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B1F2E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558BDE1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22FBC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2252B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CC2A9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6637E4F3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D316E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21945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45EA3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433C9A9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57205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813A5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A8226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3</w:t>
            </w:r>
          </w:p>
        </w:tc>
      </w:tr>
      <w:tr w:rsidR="00CF0A38" w:rsidRPr="00CF0A38" w14:paraId="262FDEFB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027BB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515A4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000E4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5</w:t>
            </w:r>
          </w:p>
        </w:tc>
      </w:tr>
      <w:tr w:rsidR="00CF0A38" w:rsidRPr="00CF0A38" w14:paraId="61D6AD6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8A175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ADCAA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4554E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+4</w:t>
            </w:r>
          </w:p>
        </w:tc>
      </w:tr>
      <w:tr w:rsidR="00CF0A38" w:rsidRPr="00CF0A38" w14:paraId="7432EA42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C65A6D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7C88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26024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3D585B6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51DF3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ECF08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D584E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307456D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B81F6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9A15E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47041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2</w:t>
            </w:r>
          </w:p>
        </w:tc>
      </w:tr>
      <w:tr w:rsidR="00CF0A38" w:rsidRPr="00CF0A38" w14:paraId="10DD5C96" w14:textId="77777777" w:rsidTr="00CF0A3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3485A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F8CBD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B18F9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4333FF1B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358EBB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B16429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5C7CF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0B4ADBA8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CE78B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F8D586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244A8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+4</w:t>
            </w:r>
          </w:p>
        </w:tc>
      </w:tr>
      <w:tr w:rsidR="00CF0A38" w:rsidRPr="00CF0A38" w14:paraId="2F07463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D976A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A8C1F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26EAB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1D07C950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1DC715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6B4A5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0EEF87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0EFD4DA9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C2CF8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0B3EE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3804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032E0C0C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8F76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580E4C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29585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437A1FAF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0DC10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7120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B7A9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767A830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1E64F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13991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E4E6E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633F6F12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00B6D2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728111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CE166F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0A38" w:rsidRPr="00CF0A38" w14:paraId="26916E61" w14:textId="77777777" w:rsidTr="00CF0A3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950213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7D4208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5B106A" w14:textId="77777777" w:rsidR="00CF0A38" w:rsidRPr="00CF0A38" w:rsidRDefault="00CF0A38" w:rsidP="00CF0A3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F0A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06EAEC8" w14:textId="77777777" w:rsidR="00CF0A38" w:rsidRDefault="00CF0A38" w:rsidP="00B829A2">
      <w:pPr>
        <w:rPr>
          <w:rFonts w:hint="eastAsia"/>
        </w:rPr>
      </w:pPr>
    </w:p>
    <w:sectPr w:rsidR="00CF0A38" w:rsidSect="00CF0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54537" w14:textId="77777777" w:rsidR="006A6AD1" w:rsidRDefault="006A6AD1" w:rsidP="00501A5D">
      <w:pPr>
        <w:rPr>
          <w:rFonts w:hint="eastAsia"/>
        </w:rPr>
      </w:pPr>
      <w:r>
        <w:separator/>
      </w:r>
    </w:p>
  </w:endnote>
  <w:endnote w:type="continuationSeparator" w:id="0">
    <w:p w14:paraId="2E391113" w14:textId="77777777" w:rsidR="006A6AD1" w:rsidRDefault="006A6AD1" w:rsidP="00501A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17CB8" w14:textId="77777777" w:rsidR="006A6AD1" w:rsidRDefault="006A6AD1" w:rsidP="00501A5D">
      <w:pPr>
        <w:rPr>
          <w:rFonts w:hint="eastAsia"/>
        </w:rPr>
      </w:pPr>
      <w:r>
        <w:separator/>
      </w:r>
    </w:p>
  </w:footnote>
  <w:footnote w:type="continuationSeparator" w:id="0">
    <w:p w14:paraId="1AAE5253" w14:textId="77777777" w:rsidR="006A6AD1" w:rsidRDefault="006A6AD1" w:rsidP="00501A5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B6934"/>
    <w:multiLevelType w:val="hybridMultilevel"/>
    <w:tmpl w:val="B636B11C"/>
    <w:lvl w:ilvl="0" w:tplc="9D50B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6767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403"/>
    <w:rsid w:val="00162732"/>
    <w:rsid w:val="001B7C4D"/>
    <w:rsid w:val="00216675"/>
    <w:rsid w:val="00501A5D"/>
    <w:rsid w:val="005363E8"/>
    <w:rsid w:val="006A6AD1"/>
    <w:rsid w:val="006A7BC7"/>
    <w:rsid w:val="007539D2"/>
    <w:rsid w:val="008901D6"/>
    <w:rsid w:val="00953B74"/>
    <w:rsid w:val="009B3B79"/>
    <w:rsid w:val="00B829A2"/>
    <w:rsid w:val="00BC4403"/>
    <w:rsid w:val="00CF0A38"/>
    <w:rsid w:val="00E00F7A"/>
    <w:rsid w:val="00F9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62D8E"/>
  <w15:chartTrackingRefBased/>
  <w15:docId w15:val="{B3C27BE6-2220-4357-8900-52F0FBCA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A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44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4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4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44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44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44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4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44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44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44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4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4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44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44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44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44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44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44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44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4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44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44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44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44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44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44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4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44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44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1A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1A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1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1A5D"/>
    <w:rPr>
      <w:sz w:val="18"/>
      <w:szCs w:val="18"/>
    </w:rPr>
  </w:style>
  <w:style w:type="table" w:styleId="af2">
    <w:name w:val="Table Grid"/>
    <w:basedOn w:val="a1"/>
    <w:uiPriority w:val="39"/>
    <w:rsid w:val="00501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B829A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1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洁 潘</dc:creator>
  <cp:keywords/>
  <dc:description/>
  <cp:lastModifiedBy>弼尧 胡</cp:lastModifiedBy>
  <cp:revision>7</cp:revision>
  <dcterms:created xsi:type="dcterms:W3CDTF">2024-08-27T01:17:00Z</dcterms:created>
  <dcterms:modified xsi:type="dcterms:W3CDTF">2025-02-15T06:20:00Z</dcterms:modified>
</cp:coreProperties>
</file>